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B6A144" w14:textId="77777777" w:rsidR="00B83BB0" w:rsidRPr="00B83BB0" w:rsidRDefault="00B83BB0" w:rsidP="00B83BB0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B83BB0">
        <w:rPr>
          <w:rFonts w:ascii="Times New Roman" w:hAnsi="Times New Roman" w:cs="Times New Roman"/>
          <w:i/>
          <w:sz w:val="24"/>
          <w:szCs w:val="24"/>
          <w:lang w:val="en-US"/>
        </w:rPr>
        <w:t>Faculty of the Multimodal Imaging in Neurodegeneration Cologne (MINC) symposium</w:t>
      </w:r>
    </w:p>
    <w:p w14:paraId="285594E2" w14:textId="77777777" w:rsidR="00B83BB0" w:rsidRPr="00EB5CD4" w:rsidRDefault="00B83BB0" w:rsidP="00B83BB0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63D5A38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Bénédicte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Ballanger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Lyon Neuroscience Research Center, Lyon, France, E.U. </w:t>
      </w:r>
    </w:p>
    <w:p w14:paraId="2ABB186C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Henryk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Barthel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>, University Hospital Leipzig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, University of Leipzig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66A4A74C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érard N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Bischof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University Hospital Cologne, University of Cologne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5B2F410" w14:textId="18F9440C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elphine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Boche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University of Southampton, Southampton, United Kingdom, E.U. </w:t>
      </w:r>
    </w:p>
    <w:p w14:paraId="4D49E167" w14:textId="60A421BD" w:rsidR="001E04B5" w:rsidRPr="00DF18FE" w:rsidRDefault="00B83BB0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Henni</w:t>
      </w:r>
      <w:r w:rsidR="00D2121F">
        <w:rPr>
          <w:rFonts w:ascii="Times New Roman" w:hAnsi="Times New Roman" w:cs="Times New Roman"/>
          <w:b/>
          <w:sz w:val="24"/>
          <w:szCs w:val="24"/>
          <w:lang w:val="en-US"/>
        </w:rPr>
        <w:t>n</w:t>
      </w: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Boeck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E04B5" w:rsidRPr="00DF18FE">
        <w:rPr>
          <w:rFonts w:ascii="Times New Roman" w:hAnsi="Times New Roman" w:cs="Times New Roman"/>
          <w:sz w:val="24"/>
          <w:szCs w:val="24"/>
          <w:lang w:val="en-US"/>
        </w:rPr>
        <w:t>German Center for Neurodegenerative Disease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(DZNE), Bonn Germany, E.U.</w:t>
      </w:r>
    </w:p>
    <w:p w14:paraId="26591339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Karl Peter Bohn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>, University Hospital Cologne, University of Cologne, Germany, E.U</w:t>
      </w:r>
    </w:p>
    <w:p w14:paraId="42432D46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er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Borghammer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Aarhus University, Denmark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E.U.</w:t>
      </w:r>
    </w:p>
    <w:p w14:paraId="262CBFC8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Donna Cross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University of Utah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United States of America </w:t>
      </w:r>
    </w:p>
    <w:p w14:paraId="1DC61DF8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Donato Di Monte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German Center for Neurodegenerative Disease (DZNE), Bonn Germany</w:t>
      </w:r>
    </w:p>
    <w:p w14:paraId="5478836A" w14:textId="77777777" w:rsidR="00DF18FE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exander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Drzezga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Germany, E.U., &amp; Research Center </w:t>
      </w:r>
      <w:proofErr w:type="spellStart"/>
      <w:r w:rsidRPr="00DF18FE">
        <w:rPr>
          <w:rFonts w:ascii="Times New Roman" w:hAnsi="Times New Roman" w:cs="Times New Roman"/>
          <w:sz w:val="24"/>
          <w:szCs w:val="24"/>
          <w:lang w:val="en-US"/>
        </w:rPr>
        <w:t>Jülich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>, Germany, E.U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566EEC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Heike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Endepols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Germany, E.U.</w:t>
      </w:r>
    </w:p>
    <w:p w14:paraId="44EA1F69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Kathrin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Giehl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Germany, E.U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4C3EA84" w14:textId="0552FAB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ichel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Goedert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Medical Research Council, Laboratory</w:t>
      </w:r>
      <w:r w:rsidR="00B819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of Molecular Biology, Cambridge, United Kingdom, E.U. </w:t>
      </w:r>
    </w:p>
    <w:p w14:paraId="4B08AEF5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Jochen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Hammes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Germany, E.U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2CC126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Oskar Hansson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Lund University, Sweden, E.U.  </w:t>
      </w:r>
    </w:p>
    <w:p w14:paraId="7AFAA7F7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Karl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Herholz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The University of Manchester, Manchester, United Kingdom, E.U. </w:t>
      </w:r>
    </w:p>
    <w:p w14:paraId="7D0AB4C6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Günter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Höglinger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German Center for Neurodegenerative Disease (DZNE)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Munich, Germany, E.U. </w:t>
      </w:r>
    </w:p>
    <w:p w14:paraId="1EC60E7C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rle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Hönig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Germany, E.U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F267CF2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Frank Jessen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Germany, E.U. </w:t>
      </w:r>
    </w:p>
    <w:p w14:paraId="729417D8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omas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Klockgether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German Center for Neurodegenerative Disease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(DZNE), Bonn Germany, E.U.</w:t>
      </w:r>
    </w:p>
    <w:p w14:paraId="3663A1B2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Pierre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Lafaye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DF18FE"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Pasteur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Paris, France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273EF69E" w14:textId="7113D7D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Adriaan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Lammer</w:t>
      </w:r>
      <w:r w:rsidR="0084350E">
        <w:rPr>
          <w:rFonts w:ascii="Times New Roman" w:hAnsi="Times New Roman" w:cs="Times New Roman"/>
          <w:b/>
          <w:sz w:val="24"/>
          <w:szCs w:val="24"/>
          <w:lang w:val="en-US"/>
        </w:rPr>
        <w:t>ts</w:t>
      </w: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ma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Amsterdam University Medical Center, Amsterdam, Netherlands, E.U. </w:t>
      </w:r>
    </w:p>
    <w:p w14:paraId="3587D3C8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Eckhard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Mandelkow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German Center for Neurodegenerative Disease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(DZNE), Bonn 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D464F7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Eva-Maria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Mandelkow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German Center for Neurodegenerative Disease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(DZNE), Bonn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lastRenderedPageBreak/>
        <w:t>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D32323F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Andreas Maurer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ospital </w:t>
      </w:r>
      <w:proofErr w:type="spellStart"/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Tübingen</w:t>
      </w:r>
      <w:proofErr w:type="spellEnd"/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, 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9BE5E8C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Brit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Mollenhauer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Medical Center </w:t>
      </w:r>
      <w:proofErr w:type="spellStart"/>
      <w:r w:rsidRPr="00DF18FE">
        <w:rPr>
          <w:rFonts w:ascii="Times New Roman" w:hAnsi="Times New Roman" w:cs="Times New Roman"/>
          <w:sz w:val="24"/>
          <w:szCs w:val="24"/>
          <w:lang w:val="en-US"/>
        </w:rPr>
        <w:t>Göttingen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Germany, E.U. </w:t>
      </w:r>
    </w:p>
    <w:p w14:paraId="773DFB85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Bernd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Neumaier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Resear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ch Center </w:t>
      </w:r>
      <w:proofErr w:type="spellStart"/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Jülich</w:t>
      </w:r>
      <w:proofErr w:type="spellEnd"/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, 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FE71547" w14:textId="5D5E264F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Agneta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Nordberg,</w:t>
      </w:r>
      <w:r w:rsidR="008435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4350E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="0084350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4350E">
        <w:rPr>
          <w:rFonts w:ascii="Times New Roman" w:hAnsi="Times New Roman" w:cs="Times New Roman"/>
          <w:sz w:val="24"/>
          <w:szCs w:val="24"/>
          <w:lang w:val="en-US"/>
        </w:rPr>
        <w:t>Institutet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Stockholm, Sweden, E.U. </w:t>
      </w:r>
    </w:p>
    <w:p w14:paraId="7F281749" w14:textId="07F600CC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Özg</w:t>
      </w:r>
      <w:r w:rsidR="0084350E" w:rsidRPr="0084350E">
        <w:rPr>
          <w:rFonts w:ascii="Times New Roman" w:hAnsi="Times New Roman" w:cs="Times New Roman"/>
          <w:b/>
          <w:sz w:val="24"/>
          <w:szCs w:val="24"/>
          <w:lang w:val="en-US"/>
        </w:rPr>
        <w:t>ü</w:t>
      </w: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Onur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0124B33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Kathrin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Reetz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Hospital Aachen, Germany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8DBAAC9" w14:textId="15B2595F" w:rsidR="001E04B5" w:rsidRPr="00DF18FE" w:rsidRDefault="0084350E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Elena Rodriguez-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Vieitez</w:t>
      </w:r>
      <w:proofErr w:type="spellEnd"/>
      <w:r w:rsidR="001E04B5"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="001E04B5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E04B5" w:rsidRPr="00DF18FE">
        <w:rPr>
          <w:rFonts w:ascii="Times New Roman" w:hAnsi="Times New Roman" w:cs="Times New Roman"/>
          <w:sz w:val="24"/>
          <w:szCs w:val="24"/>
          <w:lang w:val="en-US"/>
        </w:rPr>
        <w:t>Karolinska</w:t>
      </w:r>
      <w:proofErr w:type="spellEnd"/>
      <w:r w:rsidR="001E04B5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nstitutet</w:t>
      </w:r>
      <w:bookmarkStart w:id="0" w:name="_GoBack"/>
      <w:bookmarkEnd w:id="0"/>
      <w:r w:rsidR="001E04B5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, Stockholm, Sweden, E.U. </w:t>
      </w:r>
    </w:p>
    <w:p w14:paraId="3E33B0E5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xel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Rominger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of Bern, Switzerland </w:t>
      </w:r>
    </w:p>
    <w:p w14:paraId="60160CCB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James Rowe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of Cambridge, Cambridge, United Kingdom, E.U. &amp; Medical Research Council Cognition and Brain Sciences Unit, Cambridge, United Kingdom, E.U. </w:t>
      </w:r>
    </w:p>
    <w:p w14:paraId="48F5AC26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Osama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Sabri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Leipzig,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University of </w:t>
      </w:r>
      <w:proofErr w:type="gramStart"/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Leipzig,  Germany</w:t>
      </w:r>
      <w:proofErr w:type="gramEnd"/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3DA16EF" w14:textId="77777777" w:rsidR="00DF18FE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Anja Schneider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German Center for Neurodegenerative Disease (DZNE), Bonn, Germany, E.U. </w:t>
      </w:r>
    </w:p>
    <w:p w14:paraId="30AE7C3B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tonio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Strafella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of Toronto &amp; </w:t>
      </w:r>
      <w:proofErr w:type="spellStart"/>
      <w:r w:rsidRPr="00DF18FE">
        <w:rPr>
          <w:rFonts w:ascii="Times New Roman" w:hAnsi="Times New Roman" w:cs="Times New Roman"/>
          <w:sz w:val="24"/>
          <w:szCs w:val="24"/>
          <w:lang w:val="en-US"/>
        </w:rPr>
        <w:t>Toronto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Western Hospital, UHN,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Toronto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Canada </w:t>
      </w:r>
    </w:p>
    <w:p w14:paraId="30E0C01F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Stina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Syvänen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</w:t>
      </w:r>
      <w:r w:rsidR="00DF18FE" w:rsidRPr="00DF18FE">
        <w:rPr>
          <w:rFonts w:ascii="Times New Roman" w:hAnsi="Times New Roman" w:cs="Times New Roman"/>
          <w:sz w:val="24"/>
          <w:szCs w:val="24"/>
          <w:lang w:val="en-US"/>
        </w:rPr>
        <w:t>ppsala University, Sweden, E.U.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9373330" w14:textId="77777777" w:rsidR="00DF18FE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Thilo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an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Eimeren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University Hospital Cologne, University of Cologne, Germany, E.U</w:t>
      </w:r>
      <w:r w:rsidR="004007D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5B38EAF" w14:textId="77777777" w:rsidR="00DF18FE" w:rsidRPr="00DF18FE" w:rsidRDefault="00DF18FE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Neil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Vasdev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The Centre for Addiction and Mental Health (CAMH), Toronto, ON, Canada</w:t>
      </w:r>
    </w:p>
    <w:p w14:paraId="247585AD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Victor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Villemagne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Austin Health, Heidelberg, Victoria, Australia </w:t>
      </w:r>
    </w:p>
    <w:p w14:paraId="4B95F6DE" w14:textId="77777777" w:rsidR="001E04B5" w:rsidRPr="00DF18FE" w:rsidRDefault="001E04B5" w:rsidP="00B83BB0">
      <w:pPr>
        <w:widowControl w:val="0"/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 xml:space="preserve">Dieter </w:t>
      </w:r>
      <w:proofErr w:type="spellStart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Willbold</w:t>
      </w:r>
      <w:proofErr w:type="spellEnd"/>
      <w:r w:rsidRPr="00BD3E85">
        <w:rPr>
          <w:rFonts w:ascii="Times New Roman" w:hAnsi="Times New Roman" w:cs="Times New Roman"/>
          <w:b/>
          <w:sz w:val="24"/>
          <w:szCs w:val="24"/>
          <w:lang w:val="en-US"/>
        </w:rPr>
        <w:t>,</w:t>
      </w:r>
      <w:r w:rsidRPr="00DF18FE">
        <w:rPr>
          <w:rFonts w:ascii="Times New Roman" w:hAnsi="Times New Roman" w:cs="Times New Roman"/>
          <w:sz w:val="24"/>
          <w:szCs w:val="24"/>
          <w:lang w:val="en-US"/>
        </w:rPr>
        <w:t xml:space="preserve"> Research Center </w:t>
      </w:r>
      <w:proofErr w:type="spellStart"/>
      <w:r w:rsidRPr="00DF18FE">
        <w:rPr>
          <w:rFonts w:ascii="Times New Roman" w:hAnsi="Times New Roman" w:cs="Times New Roman"/>
          <w:sz w:val="24"/>
          <w:szCs w:val="24"/>
          <w:lang w:val="en-US"/>
        </w:rPr>
        <w:t>Jülich</w:t>
      </w:r>
      <w:proofErr w:type="spellEnd"/>
      <w:r w:rsidRPr="00DF18FE">
        <w:rPr>
          <w:rFonts w:ascii="Times New Roman" w:hAnsi="Times New Roman" w:cs="Times New Roman"/>
          <w:sz w:val="24"/>
          <w:szCs w:val="24"/>
          <w:lang w:val="en-US"/>
        </w:rPr>
        <w:t>, Germany, E.U.</w:t>
      </w:r>
    </w:p>
    <w:p w14:paraId="532C8541" w14:textId="77777777" w:rsidR="00FA2F04" w:rsidRPr="00B83BB0" w:rsidRDefault="00FA2F04" w:rsidP="00AA0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lang w:val="en-US"/>
        </w:rPr>
      </w:pPr>
    </w:p>
    <w:p w14:paraId="6E00E9F3" w14:textId="77777777" w:rsidR="00FA2F04" w:rsidRPr="001E04B5" w:rsidRDefault="00FA2F04" w:rsidP="00AA0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41BF93A" w14:textId="77777777" w:rsidR="00FA2F04" w:rsidRPr="001E04B5" w:rsidRDefault="00FA2F04" w:rsidP="00AA0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3034F9EB" w14:textId="77777777" w:rsidR="00FA2F04" w:rsidRPr="001E04B5" w:rsidRDefault="00FA2F04" w:rsidP="00AA0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7B6469A9" w14:textId="77777777" w:rsidR="00FA2F04" w:rsidRPr="001E04B5" w:rsidRDefault="00FA2F04" w:rsidP="00AA0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56366890" w14:textId="77777777" w:rsidR="00FA2F04" w:rsidRPr="001E04B5" w:rsidRDefault="00FA2F04" w:rsidP="00AA0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14:paraId="00563302" w14:textId="77777777" w:rsidR="00FA2F04" w:rsidRPr="001E04B5" w:rsidRDefault="00FA2F04" w:rsidP="00AA03D5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sectPr w:rsidR="00FA2F04" w:rsidRPr="001E04B5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CEFB84" w14:textId="77777777" w:rsidR="00845375" w:rsidRDefault="00845375" w:rsidP="00D91B0B">
      <w:pPr>
        <w:spacing w:after="0" w:line="240" w:lineRule="auto"/>
      </w:pPr>
      <w:r>
        <w:separator/>
      </w:r>
    </w:p>
  </w:endnote>
  <w:endnote w:type="continuationSeparator" w:id="0">
    <w:p w14:paraId="25625417" w14:textId="77777777" w:rsidR="00845375" w:rsidRDefault="00845375" w:rsidP="00D91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F4CB61" w14:textId="77777777" w:rsidR="00845375" w:rsidRDefault="00845375" w:rsidP="00D91B0B">
      <w:pPr>
        <w:spacing w:after="0" w:line="240" w:lineRule="auto"/>
      </w:pPr>
      <w:r>
        <w:separator/>
      </w:r>
    </w:p>
  </w:footnote>
  <w:footnote w:type="continuationSeparator" w:id="0">
    <w:p w14:paraId="6FDBF812" w14:textId="77777777" w:rsidR="00845375" w:rsidRDefault="00845375" w:rsidP="00D91B0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1BBEFA" w14:textId="77777777" w:rsidR="00D91B0B" w:rsidRPr="00BA6A07" w:rsidRDefault="00D91B0B" w:rsidP="00D91B0B">
    <w:pPr>
      <w:spacing w:line="360" w:lineRule="auto"/>
      <w:jc w:val="both"/>
      <w:rPr>
        <w:rFonts w:ascii="Times New Roman" w:hAnsi="Times New Roman" w:cs="Times New Roman"/>
        <w:lang w:val="en-GB"/>
      </w:rPr>
    </w:pPr>
  </w:p>
  <w:p w14:paraId="127A3EE9" w14:textId="77777777" w:rsidR="00D91B0B" w:rsidRPr="00D91B0B" w:rsidRDefault="00D91B0B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78D6116"/>
    <w:multiLevelType w:val="hybridMultilevel"/>
    <w:tmpl w:val="B67AD358"/>
    <w:lvl w:ilvl="0" w:tplc="0324B7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24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6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AA03D5"/>
    <w:rsid w:val="00171535"/>
    <w:rsid w:val="001E04B5"/>
    <w:rsid w:val="002138A0"/>
    <w:rsid w:val="002549D5"/>
    <w:rsid w:val="0032737C"/>
    <w:rsid w:val="004007DF"/>
    <w:rsid w:val="005735FC"/>
    <w:rsid w:val="00655C28"/>
    <w:rsid w:val="00805440"/>
    <w:rsid w:val="00821B46"/>
    <w:rsid w:val="0084350E"/>
    <w:rsid w:val="0084380B"/>
    <w:rsid w:val="00845375"/>
    <w:rsid w:val="008506AD"/>
    <w:rsid w:val="00964922"/>
    <w:rsid w:val="009F23E4"/>
    <w:rsid w:val="00A53308"/>
    <w:rsid w:val="00A66B17"/>
    <w:rsid w:val="00AA03D5"/>
    <w:rsid w:val="00B81927"/>
    <w:rsid w:val="00B83BB0"/>
    <w:rsid w:val="00BD0158"/>
    <w:rsid w:val="00BD3E85"/>
    <w:rsid w:val="00C803D2"/>
    <w:rsid w:val="00CA2771"/>
    <w:rsid w:val="00D2121F"/>
    <w:rsid w:val="00D91B0B"/>
    <w:rsid w:val="00DD1E9A"/>
    <w:rsid w:val="00DF18FE"/>
    <w:rsid w:val="00EA7A4C"/>
    <w:rsid w:val="00EE2BCB"/>
    <w:rsid w:val="00F8224E"/>
    <w:rsid w:val="00F839E5"/>
    <w:rsid w:val="00F95311"/>
    <w:rsid w:val="00FA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85DB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3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1B4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91B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1B0B"/>
  </w:style>
  <w:style w:type="paragraph" w:styleId="Footer">
    <w:name w:val="footer"/>
    <w:basedOn w:val="Normal"/>
    <w:link w:val="FooterChar"/>
    <w:uiPriority w:val="99"/>
    <w:unhideWhenUsed/>
    <w:rsid w:val="00D91B0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1B0B"/>
  </w:style>
  <w:style w:type="paragraph" w:styleId="BalloonText">
    <w:name w:val="Balloon Text"/>
    <w:basedOn w:val="Normal"/>
    <w:link w:val="BalloonTextChar"/>
    <w:uiPriority w:val="99"/>
    <w:semiHidden/>
    <w:unhideWhenUsed/>
    <w:rsid w:val="008054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44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– Titelsortering"/>
</file>

<file path=customXml/itemProps1.xml><?xml version="1.0" encoding="utf-8"?>
<ds:datastoreItem xmlns:ds="http://schemas.openxmlformats.org/officeDocument/2006/customXml" ds:itemID="{E5E745E7-A212-1F44-85EC-DB5880344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5</Words>
  <Characters>2822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3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3</cp:revision>
  <dcterms:created xsi:type="dcterms:W3CDTF">2019-08-03T15:15:00Z</dcterms:created>
  <dcterms:modified xsi:type="dcterms:W3CDTF">2019-08-03T15:17:00Z</dcterms:modified>
</cp:coreProperties>
</file>